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4918"/>
        <w:gridCol w:w="2326"/>
        <w:gridCol w:w="2326"/>
        <w:gridCol w:w="2053"/>
      </w:tblGrid>
      <w:tr w:rsidR="00401E7D" w:rsidRPr="006545E0" w14:paraId="43298EE2" w14:textId="77777777" w:rsidTr="00E20C46">
        <w:trPr>
          <w:trHeight w:val="520"/>
        </w:trPr>
        <w:tc>
          <w:tcPr>
            <w:tcW w:w="13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066" w14:textId="68FF7C51" w:rsidR="00401E7D" w:rsidRPr="0097742E" w:rsidRDefault="00DD72D8" w:rsidP="00401E7D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highlight w:val="yellow"/>
              </w:rPr>
            </w:pPr>
            <w:r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dditional file</w:t>
            </w:r>
            <w:r w:rsidR="00401E7D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1. </w:t>
            </w:r>
            <w:r w:rsidR="00410739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ociodemographic c</w:t>
            </w:r>
            <w:r w:rsidR="00401E7D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haracteristics </w:t>
            </w:r>
            <w:r w:rsidR="00916630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and breastfeeding information </w:t>
            </w:r>
            <w:r w:rsidR="003367D1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between</w:t>
            </w:r>
            <w:r w:rsidR="00401E7D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 w:rsidR="003367D1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analyzed and excluded </w:t>
            </w:r>
            <w:r w:rsidR="00401E7D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participants (n = </w:t>
            </w:r>
            <w:r w:rsidR="003367D1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98</w:t>
            </w:r>
            <w:r w:rsidR="00401E7D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,</w:t>
            </w:r>
            <w:r w:rsidR="003367D1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12</w:t>
            </w:r>
            <w:r w:rsidR="00401E7D" w:rsidRPr="00D34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870320" w:rsidRPr="007E6F2D" w14:paraId="637A200A" w14:textId="77777777" w:rsidTr="00E20C46">
        <w:trPr>
          <w:trHeight w:val="600"/>
        </w:trPr>
        <w:tc>
          <w:tcPr>
            <w:tcW w:w="64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5B482C" w14:textId="31F57CE6" w:rsidR="00870320" w:rsidRPr="007E6F2D" w:rsidRDefault="00870320" w:rsidP="0087032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 w:hint="eastAsia"/>
                <w:color w:val="000000"/>
              </w:rPr>
              <w:t>V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ariable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922E" w14:textId="77777777" w:rsidR="00870320" w:rsidRPr="007E6F2D" w:rsidRDefault="00870320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nalyzed participants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D284" w14:textId="77777777" w:rsidR="00870320" w:rsidRPr="007E6F2D" w:rsidRDefault="00870320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Excluded participants</w:t>
            </w:r>
          </w:p>
        </w:tc>
        <w:tc>
          <w:tcPr>
            <w:tcW w:w="20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8E9B2" w14:textId="225A6A10" w:rsidR="00870320" w:rsidRPr="007E6F2D" w:rsidRDefault="00870320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P</w:t>
            </w:r>
            <w:r w:rsidR="0037549A">
              <w:rPr>
                <w:rFonts w:ascii="Times New Roman" w:eastAsia="Yu Gothic" w:hAnsi="Times New Roman" w:cs="Times New Roman"/>
                <w:color w:val="000000"/>
              </w:rPr>
              <w:t>-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value</w:t>
            </w:r>
          </w:p>
        </w:tc>
      </w:tr>
      <w:tr w:rsidR="00870320" w:rsidRPr="007E6F2D" w14:paraId="3AF8FABF" w14:textId="77777777" w:rsidTr="00E20C46">
        <w:trPr>
          <w:trHeight w:val="600"/>
        </w:trPr>
        <w:tc>
          <w:tcPr>
            <w:tcW w:w="6449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BF952" w14:textId="77777777" w:rsidR="00870320" w:rsidRPr="007E6F2D" w:rsidRDefault="00870320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8A8E3" w14:textId="77777777" w:rsidR="00870320" w:rsidRPr="007E6F2D" w:rsidRDefault="00870320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n = 70,07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3EE19" w14:textId="77777777" w:rsidR="00870320" w:rsidRPr="007E6F2D" w:rsidRDefault="00870320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n = 28,334</w:t>
            </w:r>
          </w:p>
        </w:tc>
        <w:tc>
          <w:tcPr>
            <w:tcW w:w="20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2028F" w14:textId="77777777" w:rsidR="00870320" w:rsidRPr="007E6F2D" w:rsidRDefault="00870320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2D38CDB3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4035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Maternal age group, n (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34C1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A18F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D5CD" w14:textId="77777777" w:rsidR="00401E7D" w:rsidRPr="007E6F2D" w:rsidRDefault="007E6F2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6F2D">
              <w:rPr>
                <w:rFonts w:ascii="Times New Roman" w:eastAsia="Times New Roman" w:hAnsi="Times New Roman" w:cs="Times New Roman" w:hint="eastAsia"/>
                <w:lang w:val="pt-BR"/>
              </w:rPr>
              <w:t>&lt;</w:t>
            </w:r>
            <w:r w:rsidRPr="007E6F2D">
              <w:rPr>
                <w:rFonts w:ascii="Times New Roman" w:eastAsia="Times New Roman" w:hAnsi="Times New Roman" w:cs="Times New Roman"/>
                <w:lang w:val="pt-BR"/>
              </w:rPr>
              <w:t xml:space="preserve"> 0.001</w:t>
            </w:r>
          </w:p>
        </w:tc>
      </w:tr>
      <w:tr w:rsidR="00401E7D" w:rsidRPr="007E6F2D" w14:paraId="2D3F4DBA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6A7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0193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&lt; 35 year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3674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0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713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72.4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AFA6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155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eastAsia="Yu Gothic" w:hAnsi="Times New Roman" w:cs="Times New Roman"/>
                <w:color w:val="000000"/>
              </w:rPr>
              <w:t>4.7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2CED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322DD7A8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2F0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E22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≥ 35 year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6C62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,364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27.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EA3C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169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Yu Gothic" w:hAnsi="Times New Roman" w:cs="Times New Roman"/>
                <w:color w:val="000000"/>
              </w:rPr>
              <w:t>5.3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260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A0661A" w:rsidRPr="007E6F2D" w14:paraId="6B8B6112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0626" w14:textId="77777777" w:rsidR="00A0661A" w:rsidRPr="007E6F2D" w:rsidRDefault="00A0661A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A989" w14:textId="77777777" w:rsidR="00A0661A" w:rsidRPr="007E6F2D" w:rsidRDefault="00A0661A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 w:hint="eastAsia"/>
                <w:color w:val="000000"/>
              </w:rPr>
              <w:t>M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iss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BC6B" w14:textId="77777777" w:rsidR="00A0661A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31EF" w14:textId="77777777" w:rsidR="00A0661A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683A" w14:textId="77777777" w:rsidR="00A0661A" w:rsidRPr="007E6F2D" w:rsidRDefault="00A0661A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386A480C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CDDF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lang w:val="pt-BR"/>
              </w:rPr>
            </w:pPr>
            <w:r w:rsidRPr="007E6F2D">
              <w:rPr>
                <w:rFonts w:ascii="Times New Roman" w:eastAsia="Yu Gothic" w:hAnsi="Times New Roman" w:cs="Times New Roman"/>
                <w:lang w:val="pt-BR"/>
              </w:rPr>
              <w:t>Pre-pregnancy BMI group, n (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D839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lang w:val="pt-BR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857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8B3" w14:textId="77777777" w:rsidR="00401E7D" w:rsidRPr="007E6F2D" w:rsidRDefault="007E6F2D" w:rsidP="00401E7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7E6F2D">
              <w:rPr>
                <w:rFonts w:ascii="Times New Roman" w:eastAsia="Times New Roman" w:hAnsi="Times New Roman" w:cs="Times New Roman" w:hint="eastAsia"/>
                <w:lang w:val="pt-BR"/>
              </w:rPr>
              <w:t>&lt;</w:t>
            </w:r>
            <w:r w:rsidRPr="007E6F2D">
              <w:rPr>
                <w:rFonts w:ascii="Times New Roman" w:eastAsia="Times New Roman" w:hAnsi="Times New Roman" w:cs="Times New Roman"/>
                <w:lang w:val="pt-BR"/>
              </w:rPr>
              <w:t xml:space="preserve"> 0.001</w:t>
            </w:r>
          </w:p>
        </w:tc>
      </w:tr>
      <w:tr w:rsidR="00401E7D" w:rsidRPr="007E6F2D" w14:paraId="35A2FC60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949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lang w:val="pt-BR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910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Underweight (BMI &lt; 18.5</w:t>
            </w:r>
            <w:r w:rsidR="00A0661A" w:rsidRPr="007E6F2D">
              <w:rPr>
                <w:rFonts w:ascii="Times New Roman" w:eastAsia="Yu Gothic" w:hAnsi="Times New Roman" w:cs="Times New Roman"/>
                <w:color w:val="000000"/>
              </w:rPr>
              <w:t xml:space="preserve"> kg/m</w:t>
            </w:r>
            <w:r w:rsidR="00A0661A" w:rsidRPr="007E6F2D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  <w:r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1BD" w14:textId="77777777" w:rsidR="00401E7D" w:rsidRPr="007E6F2D" w:rsidRDefault="007766FF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11,359</w:t>
            </w:r>
            <w:r w:rsidR="00401E7D" w:rsidRPr="007E6F2D">
              <w:rPr>
                <w:rFonts w:ascii="Times New Roman" w:eastAsia="Yu Gothic" w:hAnsi="Times New Roman" w:cs="Times New Roman"/>
              </w:rPr>
              <w:t xml:space="preserve"> (1</w:t>
            </w:r>
            <w:r w:rsidR="007E6F2D" w:rsidRPr="007E6F2D">
              <w:rPr>
                <w:rFonts w:ascii="Times New Roman" w:eastAsia="Yu Gothic" w:hAnsi="Times New Roman" w:cs="Times New Roman"/>
              </w:rPr>
              <w:t>6.2</w:t>
            </w:r>
            <w:r w:rsidR="00401E7D"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789A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4</w:t>
            </w:r>
            <w:r w:rsidR="00401E7D" w:rsidRPr="007E6F2D">
              <w:rPr>
                <w:rFonts w:ascii="Times New Roman" w:eastAsia="Yu Gothic" w:hAnsi="Times New Roman" w:cs="Times New Roman"/>
              </w:rPr>
              <w:t>,</w:t>
            </w:r>
            <w:r w:rsidRPr="007E6F2D">
              <w:rPr>
                <w:rFonts w:ascii="Times New Roman" w:eastAsia="Yu Gothic" w:hAnsi="Times New Roman" w:cs="Times New Roman"/>
              </w:rPr>
              <w:t>554</w:t>
            </w:r>
            <w:r w:rsidR="00401E7D" w:rsidRPr="007E6F2D">
              <w:rPr>
                <w:rFonts w:ascii="Times New Roman" w:eastAsia="Yu Gothic" w:hAnsi="Times New Roman" w:cs="Times New Roman"/>
              </w:rPr>
              <w:t xml:space="preserve"> (1</w:t>
            </w:r>
            <w:r w:rsidRPr="007E6F2D">
              <w:rPr>
                <w:rFonts w:ascii="Times New Roman" w:eastAsia="Yu Gothic" w:hAnsi="Times New Roman" w:cs="Times New Roman"/>
              </w:rPr>
              <w:t>6.1</w:t>
            </w:r>
            <w:r w:rsidR="00401E7D"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DF2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401E7D" w:rsidRPr="007E6F2D" w14:paraId="4CD9A691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216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CD35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Normal weight (BMI 18.5–24.9</w:t>
            </w:r>
            <w:r w:rsidR="00A0661A" w:rsidRPr="007E6F2D">
              <w:rPr>
                <w:rFonts w:ascii="Times New Roman" w:eastAsia="Yu Gothic" w:hAnsi="Times New Roman" w:cs="Times New Roman"/>
                <w:color w:val="000000"/>
              </w:rPr>
              <w:t xml:space="preserve"> kg/m</w:t>
            </w:r>
            <w:r w:rsidR="00A0661A" w:rsidRPr="007E6F2D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  <w:r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494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51,785</w:t>
            </w:r>
            <w:r w:rsidR="00401E7D" w:rsidRPr="007E6F2D">
              <w:rPr>
                <w:rFonts w:ascii="Times New Roman" w:eastAsia="Yu Gothic" w:hAnsi="Times New Roman" w:cs="Times New Roman"/>
              </w:rPr>
              <w:t xml:space="preserve"> (</w:t>
            </w:r>
            <w:r w:rsidRPr="007E6F2D">
              <w:rPr>
                <w:rFonts w:ascii="Times New Roman" w:eastAsia="Yu Gothic" w:hAnsi="Times New Roman" w:cs="Times New Roman"/>
              </w:rPr>
              <w:t>73.9</w:t>
            </w:r>
            <w:r w:rsidR="00401E7D"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8204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 xml:space="preserve">20,036 </w:t>
            </w:r>
            <w:r w:rsidR="00401E7D" w:rsidRPr="007E6F2D">
              <w:rPr>
                <w:rFonts w:ascii="Times New Roman" w:eastAsia="Yu Gothic" w:hAnsi="Times New Roman" w:cs="Times New Roman"/>
              </w:rPr>
              <w:t>(</w:t>
            </w:r>
            <w:r w:rsidRPr="007E6F2D">
              <w:rPr>
                <w:rFonts w:ascii="Times New Roman" w:eastAsia="Yu Gothic" w:hAnsi="Times New Roman" w:cs="Times New Roman"/>
              </w:rPr>
              <w:t>70.7</w:t>
            </w:r>
            <w:r w:rsidR="00401E7D"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9B89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401E7D" w:rsidRPr="007E6F2D" w14:paraId="0D5046B8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F3AC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F602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Overweight (BMI 25.0–29.9</w:t>
            </w:r>
            <w:r w:rsidR="00A0661A" w:rsidRPr="007E6F2D">
              <w:rPr>
                <w:rFonts w:ascii="Times New Roman" w:eastAsia="Yu Gothic" w:hAnsi="Times New Roman" w:cs="Times New Roman"/>
                <w:color w:val="000000"/>
              </w:rPr>
              <w:t xml:space="preserve"> kg/m</w:t>
            </w:r>
            <w:r w:rsidR="00A0661A" w:rsidRPr="007E6F2D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  <w:r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937B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5,377</w:t>
            </w:r>
            <w:r w:rsidR="00401E7D" w:rsidRPr="007E6F2D">
              <w:rPr>
                <w:rFonts w:ascii="Times New Roman" w:eastAsia="Yu Gothic" w:hAnsi="Times New Roman" w:cs="Times New Roman"/>
              </w:rPr>
              <w:t xml:space="preserve"> </w:t>
            </w:r>
            <w:r w:rsidRPr="007E6F2D">
              <w:rPr>
                <w:rFonts w:ascii="Times New Roman" w:eastAsia="Yu Gothic" w:hAnsi="Times New Roman" w:cs="Times New Roman"/>
              </w:rPr>
              <w:t>(7.7</w:t>
            </w:r>
            <w:r w:rsidR="00401E7D"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86C2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2</w:t>
            </w:r>
            <w:r w:rsidR="00401E7D" w:rsidRPr="007E6F2D">
              <w:rPr>
                <w:rFonts w:ascii="Times New Roman" w:eastAsia="Yu Gothic" w:hAnsi="Times New Roman" w:cs="Times New Roman"/>
              </w:rPr>
              <w:t>,</w:t>
            </w:r>
            <w:r w:rsidRPr="007E6F2D">
              <w:rPr>
                <w:rFonts w:ascii="Times New Roman" w:eastAsia="Yu Gothic" w:hAnsi="Times New Roman" w:cs="Times New Roman"/>
              </w:rPr>
              <w:t>690</w:t>
            </w:r>
            <w:r w:rsidR="00401E7D" w:rsidRPr="007E6F2D">
              <w:rPr>
                <w:rFonts w:ascii="Times New Roman" w:eastAsia="Yu Gothic" w:hAnsi="Times New Roman" w:cs="Times New Roman"/>
              </w:rPr>
              <w:t xml:space="preserve"> (</w:t>
            </w:r>
            <w:r w:rsidRPr="007E6F2D">
              <w:rPr>
                <w:rFonts w:ascii="Times New Roman" w:eastAsia="Yu Gothic" w:hAnsi="Times New Roman" w:cs="Times New Roman"/>
              </w:rPr>
              <w:t>9.5</w:t>
            </w:r>
            <w:r w:rsidR="00401E7D"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BFB5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401E7D" w:rsidRPr="007E6F2D" w14:paraId="1B3465FE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AAA7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024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Obese (BMI ≥ 30.0</w:t>
            </w:r>
            <w:r w:rsidR="00A0661A" w:rsidRPr="007E6F2D">
              <w:rPr>
                <w:rFonts w:ascii="Times New Roman" w:eastAsia="Yu Gothic" w:hAnsi="Times New Roman" w:cs="Times New Roman"/>
                <w:color w:val="000000"/>
              </w:rPr>
              <w:t xml:space="preserve"> kg/m</w:t>
            </w:r>
            <w:r w:rsidR="00A0661A" w:rsidRPr="007E6F2D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  <w:r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4F5D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1,516</w:t>
            </w:r>
            <w:r w:rsidR="00401E7D" w:rsidRPr="007E6F2D">
              <w:rPr>
                <w:rFonts w:ascii="Times New Roman" w:eastAsia="Yu Gothic" w:hAnsi="Times New Roman" w:cs="Times New Roman"/>
              </w:rPr>
              <w:t xml:space="preserve"> (</w:t>
            </w:r>
            <w:r w:rsidRPr="007E6F2D">
              <w:rPr>
                <w:rFonts w:ascii="Times New Roman" w:eastAsia="Yu Gothic" w:hAnsi="Times New Roman" w:cs="Times New Roman"/>
              </w:rPr>
              <w:t>2.2</w:t>
            </w:r>
            <w:r w:rsidR="00401E7D"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70B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/>
              </w:rPr>
              <w:t>966</w:t>
            </w:r>
            <w:r w:rsidR="00401E7D" w:rsidRPr="007E6F2D">
              <w:rPr>
                <w:rFonts w:ascii="Times New Roman" w:eastAsia="Yu Gothic" w:hAnsi="Times New Roman" w:cs="Times New Roman"/>
              </w:rPr>
              <w:t xml:space="preserve"> (3.</w:t>
            </w:r>
            <w:r w:rsidRPr="007E6F2D">
              <w:rPr>
                <w:rFonts w:ascii="Times New Roman" w:eastAsia="Yu Gothic" w:hAnsi="Times New Roman" w:cs="Times New Roman"/>
              </w:rPr>
              <w:t>4</w:t>
            </w:r>
            <w:r w:rsidR="00401E7D" w:rsidRPr="007E6F2D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FD0B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A0661A" w:rsidRPr="007E6F2D" w14:paraId="23389F47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7054" w14:textId="77777777" w:rsidR="00A0661A" w:rsidRPr="007E6F2D" w:rsidRDefault="00A0661A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230D" w14:textId="77777777" w:rsidR="00A0661A" w:rsidRPr="007E6F2D" w:rsidRDefault="00A0661A" w:rsidP="00401E7D">
            <w:pPr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 w:hint="eastAsia"/>
              </w:rPr>
              <w:t>M</w:t>
            </w:r>
            <w:r w:rsidRPr="007E6F2D">
              <w:rPr>
                <w:rFonts w:ascii="Times New Roman" w:eastAsia="Yu Gothic" w:hAnsi="Times New Roman" w:cs="Times New Roman"/>
              </w:rPr>
              <w:t>iss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9013" w14:textId="77777777" w:rsidR="00A0661A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 w:hint="eastAsia"/>
              </w:rPr>
              <w:t>4</w:t>
            </w:r>
            <w:r w:rsidRPr="007E6F2D">
              <w:rPr>
                <w:rFonts w:ascii="Times New Roman" w:eastAsia="Yu Gothic" w:hAnsi="Times New Roman" w:cs="Times New Roman"/>
              </w:rPr>
              <w:t>1 (0.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0764" w14:textId="77777777" w:rsidR="00A0661A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E6F2D">
              <w:rPr>
                <w:rFonts w:ascii="Times New Roman" w:eastAsia="Yu Gothic" w:hAnsi="Times New Roman" w:cs="Times New Roman" w:hint="eastAsia"/>
              </w:rPr>
              <w:t>8</w:t>
            </w:r>
            <w:r w:rsidRPr="007E6F2D">
              <w:rPr>
                <w:rFonts w:ascii="Times New Roman" w:eastAsia="Yu Gothic" w:hAnsi="Times New Roman" w:cs="Times New Roman"/>
              </w:rPr>
              <w:t>8 (0.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3CAD" w14:textId="77777777" w:rsidR="00A0661A" w:rsidRPr="007E6F2D" w:rsidRDefault="00A0661A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401E7D" w:rsidRPr="007E6F2D" w14:paraId="6B30F5B9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25E2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Highest age of maternal education, n (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6B2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3B1B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661" w14:textId="77777777" w:rsidR="00401E7D" w:rsidRPr="007E6F2D" w:rsidRDefault="007E6F2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6F2D">
              <w:rPr>
                <w:rFonts w:ascii="Times New Roman" w:eastAsia="Times New Roman" w:hAnsi="Times New Roman" w:cs="Times New Roman" w:hint="eastAsia"/>
                <w:lang w:val="pt-BR"/>
              </w:rPr>
              <w:t>&lt;</w:t>
            </w:r>
            <w:r w:rsidRPr="007E6F2D">
              <w:rPr>
                <w:rFonts w:ascii="Times New Roman" w:eastAsia="Times New Roman" w:hAnsi="Times New Roman" w:cs="Times New Roman"/>
                <w:lang w:val="pt-BR"/>
              </w:rPr>
              <w:t xml:space="preserve"> 0.001</w:t>
            </w:r>
          </w:p>
        </w:tc>
      </w:tr>
      <w:tr w:rsidR="00401E7D" w:rsidRPr="007E6F2D" w14:paraId="2709EEDB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B188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F42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&lt; 16 year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BA14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,47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3.5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6676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,187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7.7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847F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7B6F40F0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E8E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73DD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16 to &lt; 19 year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BCCE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,652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29.5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E44F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610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33.9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6A64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3BDDF482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2362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4B89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≥ 19 year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DA8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6,322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66.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A49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90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Yu Gothic" w:hAnsi="Times New Roman" w:cs="Times New Roman"/>
                <w:color w:val="000000"/>
              </w:rPr>
              <w:t>2.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8DDC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A0661A" w:rsidRPr="007E6F2D" w14:paraId="105EDDB3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F2EC" w14:textId="77777777" w:rsidR="00A0661A" w:rsidRPr="007E6F2D" w:rsidRDefault="00A0661A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3475" w14:textId="77777777" w:rsidR="00A0661A" w:rsidRPr="007E6F2D" w:rsidRDefault="00A0661A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 w:hint="eastAsia"/>
                <w:color w:val="000000"/>
              </w:rPr>
              <w:t>M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iss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357C" w14:textId="77777777" w:rsidR="00A0661A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28 (0.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ACBD" w14:textId="77777777" w:rsidR="00A0661A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,636 (5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AE92" w14:textId="77777777" w:rsidR="00A0661A" w:rsidRPr="007E6F2D" w:rsidRDefault="00A0661A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31D14942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A85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Annual household income*, n (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687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8417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1EED" w14:textId="77777777" w:rsidR="00401E7D" w:rsidRPr="007E6F2D" w:rsidRDefault="006A2503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</w:tr>
      <w:tr w:rsidR="00401E7D" w:rsidRPr="007E6F2D" w14:paraId="3EECB564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6AD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728C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&lt; 2,000,000 JP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4DAE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,99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4.3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10D5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82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2.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8B3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60CC5301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996B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5A6A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2,000,000</w:t>
            </w:r>
            <w:r w:rsidRPr="007E6F2D">
              <w:rPr>
                <w:rFonts w:ascii="Times New Roman" w:eastAsia="Yu Gothic" w:hAnsi="Times New Roman" w:cs="Times New Roman"/>
              </w:rPr>
              <w:t>–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3,999,999 JP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55C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,015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27.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2D86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,918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10.3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42E0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46E63515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4015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1CA1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4,000,000</w:t>
            </w:r>
            <w:r w:rsidRPr="007E6F2D">
              <w:rPr>
                <w:rFonts w:ascii="Times New Roman" w:eastAsia="Yu Gothic" w:hAnsi="Times New Roman" w:cs="Times New Roman"/>
              </w:rPr>
              <w:t>–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5,999,999 JP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0C67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3,72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33.9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A2F0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,51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12.4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8AA9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55D9F917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F9B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B323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6,000,000</w:t>
            </w:r>
            <w:r w:rsidRPr="007E6F2D">
              <w:rPr>
                <w:rFonts w:ascii="Times New Roman" w:eastAsia="Yu Gothic" w:hAnsi="Times New Roman" w:cs="Times New Roman"/>
              </w:rPr>
              <w:t>–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7,999,999 JP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102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,358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Yu Gothic" w:hAnsi="Times New Roman" w:cs="Times New Roman"/>
                <w:color w:val="000000"/>
              </w:rPr>
              <w:t>7.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86FA" w14:textId="77777777" w:rsidR="00401E7D" w:rsidRPr="007E6F2D" w:rsidRDefault="007E6F2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,812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6.4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914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491EF05D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C35F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915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Cambria Math" w:eastAsia="Yu Gothic" w:hAnsi="Cambria Math" w:cs="Times New Roman"/>
                <w:color w:val="000000"/>
              </w:rPr>
              <w:t xml:space="preserve">≥ 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8,000,000 JP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5F7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808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12.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79C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1,3</w:t>
            </w:r>
            <w:r w:rsidR="006A2503">
              <w:rPr>
                <w:rFonts w:ascii="Times New Roman" w:eastAsia="Yu Gothic" w:hAnsi="Times New Roman" w:cs="Times New Roman"/>
                <w:color w:val="000000"/>
              </w:rPr>
              <w:t>35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 w:rsidR="006A2503">
              <w:rPr>
                <w:rFonts w:ascii="Times New Roman" w:eastAsia="Yu Gothic" w:hAnsi="Times New Roman" w:cs="Times New Roman"/>
                <w:color w:val="000000"/>
              </w:rPr>
              <w:t>4.7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4BF6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A0661A" w:rsidRPr="007E6F2D" w14:paraId="1D1A9760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EB03" w14:textId="77777777" w:rsidR="00A0661A" w:rsidRPr="007E6F2D" w:rsidRDefault="00A0661A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BA04" w14:textId="77777777" w:rsidR="00A0661A" w:rsidRPr="007E6F2D" w:rsidRDefault="00A0661A" w:rsidP="00401E7D">
            <w:pPr>
              <w:rPr>
                <w:rFonts w:ascii="Cambria Math" w:eastAsia="Yu Gothic" w:hAnsi="Cambria Math" w:cs="Times New Roman"/>
                <w:color w:val="000000"/>
              </w:rPr>
            </w:pPr>
            <w:r w:rsidRPr="007E6F2D">
              <w:rPr>
                <w:rFonts w:ascii="Cambria Math" w:eastAsia="Yu Gothic" w:hAnsi="Cambria Math" w:cs="Times New Roman" w:hint="eastAsia"/>
                <w:color w:val="000000"/>
              </w:rPr>
              <w:t>M</w:t>
            </w:r>
            <w:r w:rsidRPr="007E6F2D">
              <w:rPr>
                <w:rFonts w:ascii="Cambria Math" w:eastAsia="Yu Gothic" w:hAnsi="Cambria Math" w:cs="Times New Roman"/>
                <w:color w:val="000000"/>
              </w:rPr>
              <w:t>iss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02D1" w14:textId="77777777" w:rsidR="00A0661A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</w:rPr>
              <w:t>,180 (4.5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0430" w14:textId="77777777" w:rsidR="00A0661A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8,176 (64.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6D5F" w14:textId="77777777" w:rsidR="00A0661A" w:rsidRPr="007E6F2D" w:rsidRDefault="00A0661A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712EC143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0AC1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Marital status, n (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4F87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779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7718" w14:textId="77777777" w:rsidR="00401E7D" w:rsidRPr="007E6F2D" w:rsidRDefault="006A2503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</w:tr>
      <w:tr w:rsidR="00401E7D" w:rsidRPr="007E6F2D" w14:paraId="3EA36B5A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69C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2E79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Marrie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9C98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922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9</w:t>
            </w:r>
            <w:r>
              <w:rPr>
                <w:rFonts w:ascii="Times New Roman" w:eastAsia="Yu Gothic" w:hAnsi="Times New Roman" w:cs="Times New Roman"/>
                <w:color w:val="000000"/>
              </w:rPr>
              <w:t>5.5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3561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5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59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9</w:t>
            </w:r>
            <w:r>
              <w:rPr>
                <w:rFonts w:ascii="Times New Roman" w:eastAsia="Yu Gothic" w:hAnsi="Times New Roman" w:cs="Times New Roman"/>
                <w:color w:val="000000"/>
              </w:rPr>
              <w:t>0.3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2FE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351CBB0E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3490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3C20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Singl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9DD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,163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3.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3CA4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,22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2C0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0926CA08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D09E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0A6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Divorce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5C37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2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0.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E64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85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C5F3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165D3852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4B6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CF9D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Widowe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772E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B94" w14:textId="77777777" w:rsidR="00401E7D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9BA0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A0661A" w:rsidRPr="007E6F2D" w14:paraId="0BC10E64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6A8C" w14:textId="77777777" w:rsidR="00A0661A" w:rsidRPr="007E6F2D" w:rsidRDefault="00A0661A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3EA5" w14:textId="77777777" w:rsidR="00A0661A" w:rsidRPr="007E6F2D" w:rsidRDefault="00A0661A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 w:hint="eastAsia"/>
                <w:color w:val="000000"/>
              </w:rPr>
              <w:t>M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iss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2C37" w14:textId="77777777" w:rsidR="00A0661A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</w:rPr>
              <w:t>60 (0.8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FF84" w14:textId="77777777" w:rsidR="00A0661A" w:rsidRPr="007E6F2D" w:rsidRDefault="006A2503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,124 (4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3403" w14:textId="77777777" w:rsidR="00A0661A" w:rsidRPr="007E6F2D" w:rsidRDefault="00A0661A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3242F570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B2A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Parity, n (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1586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984" w14:textId="77777777" w:rsidR="00401E7D" w:rsidRPr="007E6F2D" w:rsidRDefault="00401E7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61D" w14:textId="77777777" w:rsidR="00401E7D" w:rsidRPr="007E6F2D" w:rsidRDefault="00DF2E4D" w:rsidP="00401E7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</w:tr>
      <w:tr w:rsidR="00401E7D" w:rsidRPr="007E6F2D" w14:paraId="04B67B13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76E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437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Primiparous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FE0" w14:textId="77777777" w:rsidR="00401E7D" w:rsidRPr="007E6F2D" w:rsidRDefault="000F0008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8,306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40.4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934" w14:textId="77777777" w:rsidR="00401E7D" w:rsidRPr="007E6F2D" w:rsidRDefault="000F0008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347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36.5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A589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01E7D" w:rsidRPr="007E6F2D" w14:paraId="563DD9AF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695" w14:textId="77777777" w:rsidR="00401E7D" w:rsidRPr="007E6F2D" w:rsidRDefault="00401E7D" w:rsidP="00401E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22F" w14:textId="77777777" w:rsidR="00401E7D" w:rsidRPr="007E6F2D" w:rsidRDefault="00401E7D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/>
                <w:color w:val="000000"/>
              </w:rPr>
              <w:t>Multiparo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009" w14:textId="77777777" w:rsidR="00401E7D" w:rsidRPr="007E6F2D" w:rsidRDefault="000F0008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0,121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57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.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F98" w14:textId="77777777" w:rsidR="00401E7D" w:rsidRPr="007E6F2D" w:rsidRDefault="000F0008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249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60.</w:t>
            </w:r>
            <w:r w:rsidR="00DF2E4D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="00401E7D" w:rsidRPr="007E6F2D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D826" w14:textId="77777777" w:rsidR="00401E7D" w:rsidRPr="007E6F2D" w:rsidRDefault="00401E7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A0661A" w:rsidRPr="007E6F2D" w14:paraId="1E2EFCBC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EB0A" w14:textId="77777777" w:rsidR="00A0661A" w:rsidRPr="007E6F2D" w:rsidRDefault="00A0661A" w:rsidP="00401E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97A8" w14:textId="77777777" w:rsidR="00A0661A" w:rsidRPr="007E6F2D" w:rsidRDefault="00A0661A" w:rsidP="00401E7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E6F2D">
              <w:rPr>
                <w:rFonts w:ascii="Times New Roman" w:eastAsia="Yu Gothic" w:hAnsi="Times New Roman" w:cs="Times New Roman" w:hint="eastAsia"/>
                <w:color w:val="000000"/>
              </w:rPr>
              <w:t>M</w:t>
            </w:r>
            <w:r w:rsidRPr="007E6F2D">
              <w:rPr>
                <w:rFonts w:ascii="Times New Roman" w:eastAsia="Yu Gothic" w:hAnsi="Times New Roman" w:cs="Times New Roman"/>
                <w:color w:val="000000"/>
              </w:rPr>
              <w:t>iss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C445" w14:textId="77777777" w:rsidR="00A0661A" w:rsidRPr="007E6F2D" w:rsidRDefault="000F0008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,651 (2.4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8CC5" w14:textId="77777777" w:rsidR="00A0661A" w:rsidRPr="007E6F2D" w:rsidRDefault="00DF2E4D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</w:rPr>
              <w:t>38 (2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253A" w14:textId="77777777" w:rsidR="00A0661A" w:rsidRPr="007E6F2D" w:rsidRDefault="00A0661A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7E6F2D" w14:paraId="0C9AEA20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4AB5" w14:textId="57D77C48" w:rsidR="00E20C46" w:rsidRPr="00E20C46" w:rsidRDefault="00E20C46" w:rsidP="00401E7D">
            <w:pPr>
              <w:rPr>
                <w:rFonts w:ascii="Times New Roman" w:eastAsia="Yu Gothic" w:hAnsi="Times New Roman" w:cs="Times New Roman"/>
                <w:color w:val="000000"/>
                <w:highlight w:val="yellow"/>
              </w:rPr>
            </w:pPr>
            <w:r w:rsidRPr="00D3414D">
              <w:rPr>
                <w:rFonts w:ascii="Times New Roman" w:eastAsia="Times New Roman" w:hAnsi="Times New Roman" w:cs="Times New Roman" w:hint="eastAsia"/>
              </w:rPr>
              <w:t>B</w:t>
            </w:r>
            <w:r w:rsidRPr="00D3414D">
              <w:rPr>
                <w:rFonts w:ascii="Times New Roman" w:eastAsia="Times New Roman" w:hAnsi="Times New Roman" w:cs="Times New Roman"/>
              </w:rPr>
              <w:t>reastfeeding duration, n (%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FAD7" w14:textId="77777777" w:rsidR="00E20C46" w:rsidRDefault="00E20C46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D1F6" w14:textId="77777777" w:rsidR="00E20C46" w:rsidRDefault="00E20C46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ABA0" w14:textId="445B2BF1" w:rsidR="00E20C46" w:rsidRPr="007E6F2D" w:rsidRDefault="00E20C46" w:rsidP="00401E7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</w:tr>
      <w:tr w:rsidR="00E20C46" w:rsidRPr="007E6F2D" w14:paraId="1F22C004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8EAA" w14:textId="77777777" w:rsidR="00E20C46" w:rsidRPr="007E6F2D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DCB5" w14:textId="769158DA" w:rsidR="00E20C46" w:rsidRPr="000130EF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130EF">
              <w:rPr>
                <w:rFonts w:ascii="Times New Roman" w:eastAsia="Yu Gothic" w:hAnsi="Times New Roman" w:cs="Times New Roman" w:hint="eastAsia"/>
                <w:color w:val="000000"/>
              </w:rPr>
              <w:t>N</w:t>
            </w:r>
            <w:r w:rsidRPr="000130EF">
              <w:rPr>
                <w:rFonts w:ascii="Times New Roman" w:eastAsia="Yu Gothic" w:hAnsi="Times New Roman" w:cs="Times New Roman"/>
                <w:color w:val="000000"/>
              </w:rPr>
              <w:t>ever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FA7F" w14:textId="0F05627F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,623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2.3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C5CF" w14:textId="4A89BB5A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29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2.9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70C9" w14:textId="77777777" w:rsidR="00E20C46" w:rsidRPr="007E6F2D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7E6F2D" w14:paraId="79C03574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09A3" w14:textId="77777777" w:rsidR="00E20C46" w:rsidRPr="007E6F2D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5DD3" w14:textId="61EEF9A4" w:rsidR="00E20C46" w:rsidRPr="000130EF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130EF">
              <w:rPr>
                <w:rFonts w:asciiTheme="majorBidi" w:eastAsia="Yu Gothic" w:hAnsiTheme="majorBidi" w:cstheme="majorBidi"/>
                <w:color w:val="000000"/>
              </w:rPr>
              <w:t>Up to 6 month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368C" w14:textId="4A8611B1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174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20.2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A354" w14:textId="5DD57133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,895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17.3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9AC5" w14:textId="77777777" w:rsidR="00E20C46" w:rsidRPr="007E6F2D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7E6F2D" w14:paraId="319ED175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A4B1" w14:textId="77777777" w:rsidR="00E20C46" w:rsidRPr="007E6F2D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F664" w14:textId="27EC051C" w:rsidR="00E20C46" w:rsidRPr="000130EF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130EF">
              <w:rPr>
                <w:rFonts w:asciiTheme="majorBidi" w:eastAsia="Yu Gothic" w:hAnsiTheme="majorBidi" w:cstheme="majorBidi"/>
                <w:color w:val="000000"/>
              </w:rPr>
              <w:t>7</w:t>
            </w:r>
            <w:r w:rsidRPr="000130EF">
              <w:rPr>
                <w:rFonts w:asciiTheme="majorBidi" w:eastAsia="Yu Gothic" w:hAnsiTheme="majorBidi" w:cstheme="majorBidi"/>
              </w:rPr>
              <w:t>–</w:t>
            </w:r>
            <w:r w:rsidRPr="000130EF">
              <w:rPr>
                <w:rFonts w:asciiTheme="majorBidi" w:eastAsia="Yu Gothic" w:hAnsiTheme="majorBidi" w:cstheme="majorBidi"/>
                <w:color w:val="000000"/>
              </w:rPr>
              <w:t>11 month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16DF" w14:textId="1A7E0ABF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4,684 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21.0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39DC" w14:textId="607A52D5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,460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12.2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9D64" w14:textId="77777777" w:rsidR="00E20C46" w:rsidRPr="007E6F2D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7E6F2D" w14:paraId="532B672E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3DF6" w14:textId="77777777" w:rsidR="00E20C46" w:rsidRPr="007E6F2D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D2A6" w14:textId="248CD8AB" w:rsidR="00E20C46" w:rsidRPr="000130EF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130EF">
              <w:rPr>
                <w:rFonts w:asciiTheme="majorBidi" w:eastAsia="Yu Gothic" w:hAnsiTheme="majorBidi" w:cstheme="majorBidi"/>
                <w:color w:val="000000"/>
              </w:rPr>
              <w:t>12 month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DA56" w14:textId="14F71BAE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9,597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56.5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D947" w14:textId="41C3E2FB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,576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33.8</w:t>
            </w:r>
            <w:r w:rsidR="00E20C4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4FEF" w14:textId="77777777" w:rsidR="00E20C46" w:rsidRPr="007E6F2D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7E6F2D" w14:paraId="37C6A177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2401" w14:textId="77777777" w:rsidR="00E20C46" w:rsidRPr="007E6F2D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2178" w14:textId="533DAE84" w:rsidR="00E20C46" w:rsidRPr="000130EF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130EF">
              <w:rPr>
                <w:rFonts w:ascii="Times New Roman" w:eastAsia="Yu Gothic" w:hAnsi="Times New Roman" w:cs="Times New Roman" w:hint="eastAsia"/>
                <w:color w:val="000000"/>
              </w:rPr>
              <w:t>M</w:t>
            </w:r>
            <w:r w:rsidRPr="000130EF">
              <w:rPr>
                <w:rFonts w:ascii="Times New Roman" w:eastAsia="Yu Gothic" w:hAnsi="Times New Roman" w:cs="Times New Roman"/>
                <w:color w:val="000000"/>
              </w:rPr>
              <w:t>iss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A9AC" w14:textId="2EB46F3D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045A" w14:textId="71C81203" w:rsidR="00E20C4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</w:rPr>
              <w:t>,574 (33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B481" w14:textId="77777777" w:rsidR="00E20C46" w:rsidRPr="007E6F2D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7E6F2D" w14:paraId="53E57A40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1CAA" w14:textId="699223EA" w:rsidR="00E20C46" w:rsidRPr="00E20C46" w:rsidRDefault="00E20C46" w:rsidP="00E20C46">
            <w:pPr>
              <w:rPr>
                <w:rFonts w:ascii="Times New Roman" w:eastAsia="Yu Gothic" w:hAnsi="Times New Roman" w:cs="Times New Roman"/>
                <w:color w:val="000000"/>
                <w:highlight w:val="yellow"/>
              </w:rPr>
            </w:pPr>
            <w:r w:rsidRPr="00D3414D">
              <w:rPr>
                <w:rFonts w:asciiTheme="majorBidi" w:eastAsia="Yu Gothic" w:hAnsiTheme="majorBidi" w:cstheme="majorBidi"/>
                <w:color w:val="000000"/>
              </w:rPr>
              <w:t xml:space="preserve">Breastfeeding initiation at 1 month of age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710F" w14:textId="77777777" w:rsidR="00E20C4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3B58" w14:textId="77777777" w:rsidR="00E20C4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7236" w14:textId="78B1A06D" w:rsidR="00E20C46" w:rsidRPr="007E6F2D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</w:tr>
      <w:tr w:rsidR="00E20C46" w:rsidRPr="007E6F2D" w14:paraId="226E0BF8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D42D" w14:textId="1666C7DE" w:rsidR="00E20C46" w:rsidRPr="007E6F2D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7D8B" w14:textId="1938B7D2" w:rsidR="00E20C46" w:rsidRPr="000130EF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130EF">
              <w:rPr>
                <w:rFonts w:asciiTheme="majorBidi" w:eastAsia="Yu Gothic" w:hAnsiTheme="majorBidi" w:cstheme="majorBidi"/>
                <w:color w:val="000000"/>
              </w:rPr>
              <w:t>Breastfeeding exclusivel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0401" w14:textId="19DFF584" w:rsidR="00E20C4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</w:rPr>
              <w:t>9,365 (56.2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7148" w14:textId="3FDA8D96" w:rsidR="00E20C4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2,216 (44.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A59C" w14:textId="77777777" w:rsidR="00E20C46" w:rsidRPr="007E6F2D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7E6F2D" w14:paraId="21DEB704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E8B5" w14:textId="000E4F44" w:rsidR="00E20C46" w:rsidRPr="007E6F2D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49C2" w14:textId="281719BC" w:rsidR="00E20C46" w:rsidRPr="000130EF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130EF">
              <w:rPr>
                <w:rFonts w:asciiTheme="majorBidi" w:eastAsia="Yu Gothic" w:hAnsiTheme="majorBidi" w:cstheme="majorBidi"/>
                <w:color w:val="000000"/>
              </w:rPr>
              <w:t>Partial breastfeed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87CC" w14:textId="20D5101A" w:rsidR="00E20C4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8,39</w:t>
            </w:r>
            <w:r w:rsidR="00FB41DA">
              <w:rPr>
                <w:rFonts w:ascii="Times New Roman" w:eastAsia="Yu Gothic" w:hAnsi="Times New Roman" w:cs="Times New Roman"/>
                <w:color w:val="00000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40.5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5B4D" w14:textId="674C2E33" w:rsidR="00E20C4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0,641 (38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69AB" w14:textId="77777777" w:rsidR="00E20C46" w:rsidRPr="007E6F2D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905E86" w14:paraId="436A6A25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CB86" w14:textId="40039F59" w:rsidR="00E20C46" w:rsidRPr="007E6F2D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C0EC" w14:textId="29972F99" w:rsidR="00E20C46" w:rsidRPr="00905E86" w:rsidRDefault="00E20C46" w:rsidP="00E20C46">
            <w:pPr>
              <w:rPr>
                <w:rFonts w:asciiTheme="majorBidi" w:eastAsia="Yu Gothic" w:hAnsiTheme="majorBidi" w:cstheme="majorBidi"/>
                <w:color w:val="000000"/>
              </w:rPr>
            </w:pPr>
            <w:r w:rsidRPr="00905E86">
              <w:rPr>
                <w:rFonts w:asciiTheme="majorBidi" w:eastAsia="Yu Gothic" w:hAnsiTheme="majorBidi" w:cstheme="majorBidi"/>
                <w:color w:val="000000"/>
              </w:rPr>
              <w:t>Formula feeding</w:t>
            </w:r>
            <w:r w:rsidR="0062573C" w:rsidRPr="00905E86">
              <w:rPr>
                <w:rFonts w:asciiTheme="majorBidi" w:eastAsia="Yu Gothic" w:hAnsiTheme="majorBidi" w:cstheme="majorBidi"/>
                <w:color w:val="000000"/>
              </w:rPr>
              <w:t xml:space="preserve"> onl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17A5" w14:textId="7B05D049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,315 (3.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DCCD" w14:textId="2C64CE01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,637 (6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5F5D" w14:textId="77777777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905E86" w14:paraId="1D8105A6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3DA4" w14:textId="77777777" w:rsidR="00E20C46" w:rsidRPr="00905E86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ACAD" w14:textId="6A1254DE" w:rsidR="00E20C46" w:rsidRPr="00905E86" w:rsidRDefault="00E20C46" w:rsidP="00E20C46">
            <w:pPr>
              <w:rPr>
                <w:rFonts w:asciiTheme="majorBidi" w:eastAsia="Yu Gothic" w:hAnsiTheme="majorBidi" w:cstheme="majorBidi"/>
                <w:color w:val="000000"/>
              </w:rPr>
            </w:pPr>
            <w:r w:rsidRPr="00905E86">
              <w:rPr>
                <w:rFonts w:asciiTheme="majorBidi" w:eastAsia="Yu Gothic" w:hAnsiTheme="majorBidi" w:cstheme="majorBidi" w:hint="eastAsia"/>
                <w:color w:val="000000"/>
              </w:rPr>
              <w:t>M</w:t>
            </w:r>
            <w:r w:rsidRPr="00905E86">
              <w:rPr>
                <w:rFonts w:asciiTheme="majorBidi" w:eastAsia="Yu Gothic" w:hAnsiTheme="majorBidi" w:cstheme="majorBidi"/>
                <w:color w:val="000000"/>
              </w:rPr>
              <w:t>iss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1223" w14:textId="7543C801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 xml:space="preserve"> (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7F6A" w14:textId="26FE000D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,945 (10.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CFEA" w14:textId="77777777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905E86" w14:paraId="5C892099" w14:textId="77777777" w:rsidTr="00E20C46">
        <w:trPr>
          <w:trHeight w:val="420"/>
        </w:trPr>
        <w:tc>
          <w:tcPr>
            <w:tcW w:w="64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BCF6C" w14:textId="5A38B0C1" w:rsidR="00E20C46" w:rsidRPr="00905E86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Theme="majorBidi" w:eastAsia="Yu Gothic" w:hAnsiTheme="majorBidi" w:cstheme="majorBidi"/>
                <w:color w:val="000000"/>
              </w:rPr>
              <w:t>Breastfeeding at 6 months of age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12A9D" w14:textId="77777777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CB4B6" w14:textId="125C2D55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D5E57" w14:textId="51647AAB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Times New Roman" w:hAnsi="Times New Roman" w:cs="Times New Roman" w:hint="eastAsia"/>
              </w:rPr>
              <w:t>&lt;</w:t>
            </w:r>
            <w:r w:rsidRPr="00905E86"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</w:tr>
      <w:tr w:rsidR="00E20C46" w:rsidRPr="00905E86" w14:paraId="4EEC2B08" w14:textId="77777777" w:rsidTr="00E20C46">
        <w:trPr>
          <w:trHeight w:val="420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32D71" w14:textId="1CF04CDB" w:rsidR="00E20C46" w:rsidRPr="00905E86" w:rsidRDefault="00E20C46" w:rsidP="00E20C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30E42" w14:textId="75F63FA2" w:rsidR="00E20C46" w:rsidRPr="00905E86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Theme="majorBidi" w:eastAsia="Yu Gothic" w:hAnsiTheme="majorBidi" w:cstheme="majorBidi"/>
                <w:color w:val="000000"/>
              </w:rPr>
              <w:t>Breastfeeding exclusively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C6DB61" w14:textId="5FB8CD0A" w:rsidR="008205B4" w:rsidRPr="00905E86" w:rsidRDefault="008205B4" w:rsidP="008205B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8,524 (40.7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B1D89" w14:textId="5F406304" w:rsidR="008205B4" w:rsidRPr="00905E86" w:rsidRDefault="008205B4" w:rsidP="008205B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6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,723 (23.7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8F002" w14:textId="77777777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20C46" w:rsidRPr="00905E86" w14:paraId="54932625" w14:textId="77777777" w:rsidTr="00E20C46">
        <w:trPr>
          <w:trHeight w:val="420"/>
        </w:trPr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DA3E7" w14:textId="49C11D4A" w:rsidR="00E20C46" w:rsidRPr="00905E86" w:rsidRDefault="00E20C46" w:rsidP="00E20C46">
            <w:pPr>
              <w:rPr>
                <w:rFonts w:asciiTheme="majorBidi" w:eastAsia="Yu Gothic" w:hAnsiTheme="majorBidi" w:cstheme="majorBidi"/>
                <w:color w:val="000000"/>
              </w:rPr>
            </w:pPr>
          </w:p>
        </w:tc>
        <w:tc>
          <w:tcPr>
            <w:tcW w:w="4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60A68" w14:textId="77777777" w:rsidR="00E20C46" w:rsidRPr="00905E86" w:rsidRDefault="00E20C46" w:rsidP="00E20C46">
            <w:pPr>
              <w:rPr>
                <w:rFonts w:asciiTheme="majorBidi" w:eastAsia="Yu Gothic" w:hAnsiTheme="majorBidi" w:cstheme="majorBidi"/>
                <w:color w:val="000000"/>
              </w:rPr>
            </w:pPr>
            <w:r w:rsidRPr="00905E86">
              <w:rPr>
                <w:rFonts w:asciiTheme="majorBidi" w:eastAsia="Yu Gothic" w:hAnsiTheme="majorBidi" w:cstheme="majorBidi"/>
                <w:color w:val="000000"/>
              </w:rPr>
              <w:t>Partial breastfeeding</w:t>
            </w:r>
          </w:p>
          <w:p w14:paraId="324D9692" w14:textId="5081D6FB" w:rsidR="00E20C46" w:rsidRPr="00905E86" w:rsidRDefault="00E20C46" w:rsidP="00E20C46">
            <w:pPr>
              <w:rPr>
                <w:rFonts w:asciiTheme="majorBidi" w:eastAsia="Yu Gothic" w:hAnsiTheme="majorBidi" w:cstheme="majorBidi"/>
                <w:color w:val="000000"/>
              </w:rPr>
            </w:pPr>
            <w:r w:rsidRPr="00905E86">
              <w:rPr>
                <w:rFonts w:asciiTheme="majorBidi" w:eastAsia="Yu Gothic" w:hAnsiTheme="majorBidi" w:cstheme="majorBidi"/>
                <w:color w:val="000000"/>
              </w:rPr>
              <w:t>Formula feeding</w:t>
            </w:r>
            <w:r w:rsidR="0062573C" w:rsidRPr="00905E86">
              <w:rPr>
                <w:rFonts w:asciiTheme="majorBidi" w:eastAsia="Yu Gothic" w:hAnsiTheme="majorBidi" w:cstheme="majorBidi"/>
                <w:color w:val="000000"/>
              </w:rPr>
              <w:t xml:space="preserve"> only</w:t>
            </w:r>
          </w:p>
          <w:p w14:paraId="6BE5B174" w14:textId="406AB7FB" w:rsidR="00E20C46" w:rsidRPr="00905E86" w:rsidRDefault="00E20C46" w:rsidP="00E20C4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M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issing</w:t>
            </w:r>
          </w:p>
        </w:tc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19579" w14:textId="77777777" w:rsidR="00E20C46" w:rsidRPr="00905E8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0,175 (57.3)</w:t>
            </w:r>
          </w:p>
          <w:p w14:paraId="6702FDE8" w14:textId="77777777" w:rsidR="008205B4" w:rsidRPr="00905E8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,379 (2.0)</w:t>
            </w:r>
          </w:p>
          <w:p w14:paraId="65D5957E" w14:textId="5CCC4E7C" w:rsidR="008205B4" w:rsidRPr="00905E8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 xml:space="preserve"> (0)</w:t>
            </w:r>
          </w:p>
        </w:tc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C8E66" w14:textId="77777777" w:rsidR="00E20C46" w:rsidRPr="00905E8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1,234 (39.6)</w:t>
            </w:r>
          </w:p>
          <w:p w14:paraId="70227071" w14:textId="77777777" w:rsidR="008205B4" w:rsidRPr="00905E8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6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70 (2.4)</w:t>
            </w:r>
          </w:p>
          <w:p w14:paraId="4DD4E168" w14:textId="1D208DBA" w:rsidR="008205B4" w:rsidRPr="00905E86" w:rsidRDefault="008205B4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905E86">
              <w:rPr>
                <w:rFonts w:ascii="Times New Roman" w:eastAsia="Yu Gothic" w:hAnsi="Times New Roman" w:cs="Times New Roman" w:hint="eastAsia"/>
                <w:color w:val="000000"/>
              </w:rPr>
              <w:t>9</w:t>
            </w:r>
            <w:r w:rsidRPr="00905E86">
              <w:rPr>
                <w:rFonts w:ascii="Times New Roman" w:eastAsia="Yu Gothic" w:hAnsi="Times New Roman" w:cs="Times New Roman"/>
                <w:color w:val="000000"/>
              </w:rPr>
              <w:t>,707 (34.3)</w:t>
            </w: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83C6D" w14:textId="77777777" w:rsidR="00E20C46" w:rsidRPr="00905E86" w:rsidRDefault="00E20C46" w:rsidP="00E20C4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</w:tbl>
    <w:p w14:paraId="0BA289E6" w14:textId="77777777" w:rsidR="00341482" w:rsidRPr="00905E86" w:rsidRDefault="00341482" w:rsidP="00341482">
      <w:pPr>
        <w:rPr>
          <w:rFonts w:ascii="Times New Roman" w:eastAsia="Yu Gothic" w:hAnsi="Times New Roman" w:cs="Times New Roman"/>
          <w:color w:val="000000"/>
        </w:rPr>
      </w:pPr>
      <w:r w:rsidRPr="00905E86">
        <w:rPr>
          <w:rFonts w:ascii="Times New Roman" w:eastAsia="Yu Gothic" w:hAnsi="Times New Roman" w:cs="Times New Roman"/>
          <w:color w:val="000000"/>
        </w:rPr>
        <w:t>BMI, body mass index; JPY, Japanese yen.</w:t>
      </w:r>
    </w:p>
    <w:p w14:paraId="7590E89C" w14:textId="77777777" w:rsidR="00341482" w:rsidRPr="00905E86" w:rsidRDefault="00341482" w:rsidP="00341482">
      <w:pPr>
        <w:rPr>
          <w:rFonts w:asciiTheme="majorBidi" w:hAnsiTheme="majorBidi" w:cstheme="majorBidi"/>
        </w:rPr>
      </w:pPr>
      <w:r w:rsidRPr="00905E86">
        <w:rPr>
          <w:rFonts w:asciiTheme="majorBidi" w:hAnsiTheme="majorBidi" w:cstheme="majorBidi"/>
          <w:vertAlign w:val="superscript"/>
        </w:rPr>
        <w:t>*</w:t>
      </w:r>
      <w:r w:rsidRPr="00905E86">
        <w:rPr>
          <w:rStyle w:val="jlqj4b"/>
          <w:rFonts w:asciiTheme="majorBidi" w:hAnsiTheme="majorBidi" w:cstheme="majorBidi" w:hint="eastAsia"/>
        </w:rPr>
        <w:t xml:space="preserve"> </w:t>
      </w:r>
      <w:r w:rsidRPr="00905E86">
        <w:rPr>
          <w:rStyle w:val="jlqj4b"/>
          <w:rFonts w:asciiTheme="majorBidi" w:hAnsiTheme="majorBidi" w:cstheme="majorBidi"/>
        </w:rPr>
        <w:t>T</w:t>
      </w:r>
      <w:r w:rsidRPr="00905E86">
        <w:rPr>
          <w:rStyle w:val="jlqj4b"/>
          <w:rFonts w:asciiTheme="majorBidi" w:hAnsiTheme="majorBidi" w:cstheme="majorBidi"/>
          <w:lang w:val="en"/>
        </w:rPr>
        <w:t>he average (median) annual Japanese household income in 2018 was 5</w:t>
      </w:r>
      <w:r w:rsidRPr="00905E86">
        <w:rPr>
          <w:rStyle w:val="jlqj4b"/>
          <w:rFonts w:asciiTheme="majorBidi" w:hAnsiTheme="majorBidi" w:cstheme="majorBidi"/>
        </w:rPr>
        <w:t>,523,000</w:t>
      </w:r>
      <w:r w:rsidRPr="00905E86">
        <w:rPr>
          <w:rStyle w:val="jlqj4b"/>
          <w:rFonts w:asciiTheme="majorBidi" w:hAnsiTheme="majorBidi" w:cstheme="majorBidi"/>
          <w:lang w:val="en"/>
        </w:rPr>
        <w:t xml:space="preserve"> JPY (4,370,000 JPY). The currency exchange rates on </w:t>
      </w:r>
      <w:r w:rsidRPr="00905E86">
        <w:rPr>
          <w:rStyle w:val="jlqj4b"/>
          <w:rFonts w:asciiTheme="majorBidi" w:hAnsiTheme="majorBidi" w:cstheme="majorBidi"/>
        </w:rPr>
        <w:t>January</w:t>
      </w:r>
      <w:r w:rsidRPr="00905E86">
        <w:rPr>
          <w:rStyle w:val="jlqj4b"/>
          <w:rFonts w:asciiTheme="majorBidi" w:hAnsiTheme="majorBidi" w:cstheme="majorBidi"/>
          <w:lang w:val="en"/>
        </w:rPr>
        <w:t xml:space="preserve"> </w:t>
      </w:r>
      <w:r w:rsidRPr="00905E86">
        <w:rPr>
          <w:rStyle w:val="jlqj4b"/>
          <w:rFonts w:asciiTheme="majorBidi" w:hAnsiTheme="majorBidi" w:cstheme="majorBidi"/>
        </w:rPr>
        <w:t>25</w:t>
      </w:r>
      <w:r w:rsidRPr="00905E86">
        <w:rPr>
          <w:rStyle w:val="jlqj4b"/>
          <w:rFonts w:asciiTheme="majorBidi" w:hAnsiTheme="majorBidi" w:cstheme="majorBidi"/>
          <w:lang w:val="en"/>
        </w:rPr>
        <w:t xml:space="preserve">, 2023, were: </w:t>
      </w:r>
      <w:r w:rsidRPr="00905E86">
        <w:rPr>
          <w:rFonts w:asciiTheme="majorBidi" w:hAnsiTheme="majorBidi" w:cstheme="majorBidi"/>
        </w:rPr>
        <w:t>1 USD = 130 JPY and 1 EUR = 142 JPY.</w:t>
      </w:r>
    </w:p>
    <w:p w14:paraId="25AE6BFD" w14:textId="31C55527" w:rsidR="0004424C" w:rsidRPr="00905E86" w:rsidRDefault="009F6198" w:rsidP="0004424C">
      <w:pPr>
        <w:rPr>
          <w:rFonts w:asciiTheme="majorBidi" w:eastAsia="Yu Gothic" w:hAnsiTheme="majorBidi" w:cstheme="majorBidi"/>
          <w:color w:val="000000"/>
        </w:rPr>
      </w:pPr>
      <w:r w:rsidRPr="00905E86">
        <w:rPr>
          <w:rStyle w:val="rynqvb"/>
          <w:rFonts w:asciiTheme="majorBidi" w:hAnsiTheme="majorBidi" w:cstheme="majorBidi"/>
          <w:lang w:val="en"/>
        </w:rPr>
        <w:t>B</w:t>
      </w:r>
      <w:r w:rsidR="0004424C" w:rsidRPr="00905E86">
        <w:rPr>
          <w:rStyle w:val="rynqvb"/>
          <w:rFonts w:asciiTheme="majorBidi" w:hAnsiTheme="majorBidi" w:cstheme="majorBidi"/>
          <w:lang w:val="en"/>
        </w:rPr>
        <w:t xml:space="preserve">reastfeeding </w:t>
      </w:r>
      <w:r w:rsidR="0004424C" w:rsidRPr="00905E86">
        <w:rPr>
          <w:rStyle w:val="rynqvb"/>
          <w:rFonts w:asciiTheme="majorBidi" w:hAnsiTheme="majorBidi" w:cstheme="majorBidi"/>
        </w:rPr>
        <w:t xml:space="preserve">duration </w:t>
      </w:r>
      <w:r w:rsidR="0004424C" w:rsidRPr="00905E86">
        <w:rPr>
          <w:rStyle w:val="rynqvb"/>
          <w:rFonts w:asciiTheme="majorBidi" w:hAnsiTheme="majorBidi" w:cstheme="majorBidi"/>
          <w:lang w:val="en"/>
        </w:rPr>
        <w:t>up to 12 months of age was defined as the period up to the last month between 1 and 12 months</w:t>
      </w:r>
      <w:r w:rsidR="0004424C" w:rsidRPr="00905E86">
        <w:rPr>
          <w:rStyle w:val="rynqvb"/>
          <w:rFonts w:asciiTheme="majorBidi" w:hAnsiTheme="majorBidi" w:cstheme="majorBidi"/>
        </w:rPr>
        <w:t xml:space="preserve"> in which mothers checked </w:t>
      </w:r>
      <w:r w:rsidRPr="00905E86">
        <w:rPr>
          <w:rStyle w:val="rynqvb"/>
          <w:rFonts w:asciiTheme="majorBidi" w:hAnsiTheme="majorBidi" w:cstheme="majorBidi"/>
        </w:rPr>
        <w:t>selection</w:t>
      </w:r>
      <w:r w:rsidR="00CE08A1" w:rsidRPr="00905E86">
        <w:rPr>
          <w:rStyle w:val="rynqvb"/>
          <w:rFonts w:asciiTheme="majorBidi" w:hAnsiTheme="majorBidi" w:cstheme="majorBidi"/>
        </w:rPr>
        <w:t>s</w:t>
      </w:r>
      <w:r w:rsidRPr="00905E86">
        <w:rPr>
          <w:rStyle w:val="rynqvb"/>
          <w:rFonts w:asciiTheme="majorBidi" w:hAnsiTheme="majorBidi" w:cstheme="majorBidi"/>
        </w:rPr>
        <w:t xml:space="preserve"> </w:t>
      </w:r>
      <w:r w:rsidR="0004424C" w:rsidRPr="00905E86">
        <w:rPr>
          <w:rStyle w:val="rynqvb"/>
          <w:rFonts w:asciiTheme="majorBidi" w:hAnsiTheme="majorBidi" w:cstheme="majorBidi"/>
        </w:rPr>
        <w:t xml:space="preserve">for any breastfeeding, </w:t>
      </w:r>
      <w:r w:rsidR="0004424C" w:rsidRPr="00905E86">
        <w:rPr>
          <w:rFonts w:asciiTheme="majorBidi" w:hAnsiTheme="majorBidi" w:cstheme="majorBidi"/>
          <w:lang w:val="en"/>
        </w:rPr>
        <w:t xml:space="preserve">regardless of whether </w:t>
      </w:r>
      <w:r w:rsidR="00CE08A1" w:rsidRPr="00905E86">
        <w:rPr>
          <w:rFonts w:asciiTheme="majorBidi" w:hAnsiTheme="majorBidi" w:cstheme="majorBidi"/>
          <w:lang w:val="en"/>
        </w:rPr>
        <w:t xml:space="preserve">or not </w:t>
      </w:r>
      <w:r w:rsidR="0004424C" w:rsidRPr="00905E86">
        <w:rPr>
          <w:rFonts w:asciiTheme="majorBidi" w:hAnsiTheme="majorBidi" w:cstheme="majorBidi"/>
          <w:lang w:val="en"/>
        </w:rPr>
        <w:t>infant formula was used in combination.</w:t>
      </w:r>
    </w:p>
    <w:p w14:paraId="6C0AB7FD" w14:textId="7C8C3D60" w:rsidR="00213C85" w:rsidRPr="007C236E" w:rsidRDefault="0004424C" w:rsidP="00213C85">
      <w:pPr>
        <w:rPr>
          <w:rFonts w:asciiTheme="majorBidi" w:hAnsiTheme="majorBidi" w:cstheme="majorBidi"/>
        </w:rPr>
      </w:pPr>
      <w:r w:rsidRPr="00905E86">
        <w:rPr>
          <w:rFonts w:asciiTheme="majorBidi" w:eastAsia="Yu Gothic" w:hAnsiTheme="majorBidi" w:cstheme="majorBidi"/>
          <w:color w:val="000000"/>
        </w:rPr>
        <w:t xml:space="preserve">Breast feeding exclusively was defined as feeding with breast milk only. Formula feeding </w:t>
      </w:r>
      <w:r w:rsidR="0062573C" w:rsidRPr="00905E86">
        <w:rPr>
          <w:rFonts w:asciiTheme="majorBidi" w:eastAsia="Yu Gothic" w:hAnsiTheme="majorBidi" w:cstheme="majorBidi"/>
          <w:color w:val="000000"/>
        </w:rPr>
        <w:t xml:space="preserve">only </w:t>
      </w:r>
      <w:r w:rsidRPr="00905E86">
        <w:rPr>
          <w:rFonts w:asciiTheme="majorBidi" w:eastAsia="Yu Gothic" w:hAnsiTheme="majorBidi" w:cstheme="majorBidi"/>
          <w:color w:val="000000"/>
        </w:rPr>
        <w:t xml:space="preserve">was defined </w:t>
      </w:r>
      <w:r w:rsidR="00CE08A1" w:rsidRPr="00905E86">
        <w:rPr>
          <w:rFonts w:asciiTheme="majorBidi" w:eastAsia="Yu Gothic" w:hAnsiTheme="majorBidi" w:cstheme="majorBidi"/>
          <w:color w:val="000000"/>
        </w:rPr>
        <w:t xml:space="preserve">as </w:t>
      </w:r>
      <w:r w:rsidRPr="00905E86">
        <w:rPr>
          <w:rFonts w:asciiTheme="majorBidi" w:eastAsia="Yu Gothic" w:hAnsiTheme="majorBidi" w:cstheme="majorBidi"/>
          <w:color w:val="000000"/>
        </w:rPr>
        <w:t xml:space="preserve">feeding with infant formula only. </w:t>
      </w:r>
      <w:r w:rsidRPr="00905E86">
        <w:rPr>
          <w:rFonts w:asciiTheme="majorBidi" w:hAnsiTheme="majorBidi" w:cstheme="majorBidi"/>
        </w:rPr>
        <w:t>Partial breastfeeding refer</w:t>
      </w:r>
      <w:r w:rsidR="009F6198" w:rsidRPr="00905E86">
        <w:rPr>
          <w:rFonts w:asciiTheme="majorBidi" w:hAnsiTheme="majorBidi" w:cstheme="majorBidi"/>
        </w:rPr>
        <w:t>red</w:t>
      </w:r>
      <w:r w:rsidRPr="00905E86">
        <w:rPr>
          <w:rFonts w:asciiTheme="majorBidi" w:hAnsiTheme="majorBidi" w:cstheme="majorBidi"/>
        </w:rPr>
        <w:t xml:space="preserve"> to feeding with a</w:t>
      </w:r>
      <w:r w:rsidR="009F6198" w:rsidRPr="00905E86">
        <w:rPr>
          <w:rFonts w:asciiTheme="majorBidi" w:hAnsiTheme="majorBidi" w:cstheme="majorBidi"/>
        </w:rPr>
        <w:t>ny</w:t>
      </w:r>
      <w:r w:rsidRPr="00905E86">
        <w:rPr>
          <w:rFonts w:asciiTheme="majorBidi" w:hAnsiTheme="majorBidi" w:cstheme="majorBidi"/>
        </w:rPr>
        <w:t xml:space="preserve"> combination of breast milk and infant formula</w:t>
      </w:r>
      <w:r w:rsidR="009F6198" w:rsidRPr="00905E86">
        <w:rPr>
          <w:rFonts w:asciiTheme="majorBidi" w:hAnsiTheme="majorBidi" w:cstheme="majorBidi"/>
        </w:rPr>
        <w:t>.</w:t>
      </w:r>
      <w:r w:rsidR="00213C85" w:rsidRPr="00905E86">
        <w:rPr>
          <w:rFonts w:asciiTheme="majorBidi" w:hAnsiTheme="majorBidi" w:cstheme="majorBidi"/>
        </w:rPr>
        <w:t xml:space="preserve"> Breastfeeding status refer</w:t>
      </w:r>
      <w:r w:rsidR="00E4462E" w:rsidRPr="00905E86">
        <w:rPr>
          <w:rFonts w:asciiTheme="majorBidi" w:hAnsiTheme="majorBidi" w:cstheme="majorBidi"/>
        </w:rPr>
        <w:t>red</w:t>
      </w:r>
      <w:r w:rsidR="00213C85" w:rsidRPr="00905E86">
        <w:rPr>
          <w:rFonts w:asciiTheme="majorBidi" w:hAnsiTheme="majorBidi" w:cstheme="majorBidi"/>
        </w:rPr>
        <w:t xml:space="preserve"> to feeding methods related to milk, and </w:t>
      </w:r>
      <w:r w:rsidR="00E4462E" w:rsidRPr="00905E86">
        <w:rPr>
          <w:rFonts w:asciiTheme="majorBidi" w:hAnsiTheme="majorBidi" w:cstheme="majorBidi"/>
        </w:rPr>
        <w:t xml:space="preserve">did </w:t>
      </w:r>
      <w:r w:rsidR="00213C85" w:rsidRPr="00905E86">
        <w:rPr>
          <w:rFonts w:asciiTheme="majorBidi" w:hAnsiTheme="majorBidi" w:cstheme="majorBidi"/>
        </w:rPr>
        <w:t xml:space="preserve">not </w:t>
      </w:r>
      <w:proofErr w:type="gramStart"/>
      <w:r w:rsidR="00213C85" w:rsidRPr="00905E86">
        <w:rPr>
          <w:rFonts w:asciiTheme="majorBidi" w:hAnsiTheme="majorBidi" w:cstheme="majorBidi"/>
        </w:rPr>
        <w:t>take into account</w:t>
      </w:r>
      <w:proofErr w:type="gramEnd"/>
      <w:r w:rsidR="00213C85" w:rsidRPr="00905E86">
        <w:rPr>
          <w:rFonts w:asciiTheme="majorBidi" w:hAnsiTheme="majorBidi" w:cstheme="majorBidi"/>
        </w:rPr>
        <w:t xml:space="preserve"> whether or not solid food </w:t>
      </w:r>
      <w:r w:rsidR="00E4462E" w:rsidRPr="00905E86">
        <w:rPr>
          <w:rFonts w:asciiTheme="majorBidi" w:hAnsiTheme="majorBidi" w:cstheme="majorBidi"/>
        </w:rPr>
        <w:t xml:space="preserve">was also </w:t>
      </w:r>
      <w:r w:rsidR="00E259A7" w:rsidRPr="00905E86">
        <w:rPr>
          <w:rFonts w:asciiTheme="majorBidi" w:hAnsiTheme="majorBidi" w:cstheme="majorBidi"/>
        </w:rPr>
        <w:t>provided</w:t>
      </w:r>
      <w:r w:rsidR="00213C85" w:rsidRPr="00905E86">
        <w:rPr>
          <w:rFonts w:asciiTheme="majorBidi" w:hAnsiTheme="majorBidi" w:cstheme="majorBidi"/>
        </w:rPr>
        <w:t>.</w:t>
      </w:r>
      <w:bookmarkStart w:id="0" w:name="_GoBack"/>
      <w:bookmarkEnd w:id="0"/>
    </w:p>
    <w:p w14:paraId="5338A161" w14:textId="2AA517F7" w:rsidR="00E74992" w:rsidRPr="00D3414D" w:rsidRDefault="00E74992" w:rsidP="00341482"/>
    <w:sectPr w:rsidR="00E74992" w:rsidRPr="00D3414D" w:rsidSect="005D526F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7AAC1" w14:textId="77777777" w:rsidR="00197C30" w:rsidRDefault="00197C30" w:rsidP="00CE08A1">
      <w:r>
        <w:separator/>
      </w:r>
    </w:p>
  </w:endnote>
  <w:endnote w:type="continuationSeparator" w:id="0">
    <w:p w14:paraId="7D9F1FCA" w14:textId="77777777" w:rsidR="00197C30" w:rsidRDefault="00197C30" w:rsidP="00CE0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CA2AA" w14:textId="77777777" w:rsidR="00197C30" w:rsidRDefault="00197C30" w:rsidP="00CE08A1">
      <w:r>
        <w:separator/>
      </w:r>
    </w:p>
  </w:footnote>
  <w:footnote w:type="continuationSeparator" w:id="0">
    <w:p w14:paraId="08E8BF0E" w14:textId="77777777" w:rsidR="00197C30" w:rsidRDefault="00197C30" w:rsidP="00CE0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7D"/>
    <w:rsid w:val="000130EF"/>
    <w:rsid w:val="0004424C"/>
    <w:rsid w:val="000F0008"/>
    <w:rsid w:val="00197C30"/>
    <w:rsid w:val="002053FE"/>
    <w:rsid w:val="00213C85"/>
    <w:rsid w:val="00245CFF"/>
    <w:rsid w:val="002530AB"/>
    <w:rsid w:val="00262B71"/>
    <w:rsid w:val="00275FF4"/>
    <w:rsid w:val="00296CCF"/>
    <w:rsid w:val="003367D1"/>
    <w:rsid w:val="00341482"/>
    <w:rsid w:val="0037549A"/>
    <w:rsid w:val="003766B5"/>
    <w:rsid w:val="00387E60"/>
    <w:rsid w:val="003D15BB"/>
    <w:rsid w:val="00401E7D"/>
    <w:rsid w:val="00402708"/>
    <w:rsid w:val="00410739"/>
    <w:rsid w:val="004C24A6"/>
    <w:rsid w:val="0056458F"/>
    <w:rsid w:val="005D526F"/>
    <w:rsid w:val="005F7EBB"/>
    <w:rsid w:val="006178CE"/>
    <w:rsid w:val="0062573C"/>
    <w:rsid w:val="006A2503"/>
    <w:rsid w:val="007766FF"/>
    <w:rsid w:val="007E6F2D"/>
    <w:rsid w:val="00804722"/>
    <w:rsid w:val="008205B4"/>
    <w:rsid w:val="00870320"/>
    <w:rsid w:val="00905E86"/>
    <w:rsid w:val="00916630"/>
    <w:rsid w:val="0097742E"/>
    <w:rsid w:val="009C4988"/>
    <w:rsid w:val="009F0E02"/>
    <w:rsid w:val="009F6198"/>
    <w:rsid w:val="00A0661A"/>
    <w:rsid w:val="00A47F1A"/>
    <w:rsid w:val="00AE1F38"/>
    <w:rsid w:val="00B75AE6"/>
    <w:rsid w:val="00C12B6A"/>
    <w:rsid w:val="00C73DF1"/>
    <w:rsid w:val="00CB13FE"/>
    <w:rsid w:val="00CE08A1"/>
    <w:rsid w:val="00D3414D"/>
    <w:rsid w:val="00D604FD"/>
    <w:rsid w:val="00DD27D9"/>
    <w:rsid w:val="00DD72D8"/>
    <w:rsid w:val="00DF2E4D"/>
    <w:rsid w:val="00E20C46"/>
    <w:rsid w:val="00E259A7"/>
    <w:rsid w:val="00E4462E"/>
    <w:rsid w:val="00E74992"/>
    <w:rsid w:val="00EB5F68"/>
    <w:rsid w:val="00F27F4C"/>
    <w:rsid w:val="00F6292E"/>
    <w:rsid w:val="00F91931"/>
    <w:rsid w:val="00FB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0078D"/>
  <w15:chartTrackingRefBased/>
  <w15:docId w15:val="{5495F290-EC4F-FB45-867E-90BD20DD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1E7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341482"/>
  </w:style>
  <w:style w:type="paragraph" w:styleId="a3">
    <w:name w:val="Revision"/>
    <w:hidden/>
    <w:uiPriority w:val="99"/>
    <w:semiHidden/>
    <w:rsid w:val="0037549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296CCF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96CCF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customStyle="1" w:styleId="rynqvb">
    <w:name w:val="rynqvb"/>
    <w:basedOn w:val="a0"/>
    <w:rsid w:val="0004424C"/>
  </w:style>
  <w:style w:type="paragraph" w:styleId="a6">
    <w:name w:val="header"/>
    <w:basedOn w:val="a"/>
    <w:link w:val="a7"/>
    <w:uiPriority w:val="99"/>
    <w:unhideWhenUsed/>
    <w:rsid w:val="00CE08A1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CE08A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footer"/>
    <w:basedOn w:val="a"/>
    <w:link w:val="a9"/>
    <w:uiPriority w:val="99"/>
    <w:unhideWhenUsed/>
    <w:rsid w:val="00CE08A1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CE08A1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23T00:37:00Z</dcterms:created>
  <dcterms:modified xsi:type="dcterms:W3CDTF">2023-10-23T00:37:00Z</dcterms:modified>
</cp:coreProperties>
</file>